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573C1" w14:textId="043E5092" w:rsidR="00594501" w:rsidRPr="00695CA0" w:rsidRDefault="00594501" w:rsidP="00594501">
      <w:pPr>
        <w:pStyle w:val="paragraph"/>
        <w:spacing w:before="0" w:beforeAutospacing="0" w:after="0" w:afterAutospacing="0" w:line="36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  <w:bookmarkStart w:id="0" w:name="_GoBack"/>
      <w:r w:rsidRPr="00695CA0">
        <w:rPr>
          <w:rStyle w:val="normaltextrun"/>
          <w:rFonts w:ascii="Arial" w:hAnsi="Arial" w:cs="Arial"/>
          <w:b/>
          <w:bCs/>
        </w:rPr>
        <w:t>Supplementary Information</w:t>
      </w:r>
    </w:p>
    <w:p w14:paraId="1FAB47A0" w14:textId="77777777" w:rsidR="00594501" w:rsidRPr="00695CA0" w:rsidRDefault="00594501" w:rsidP="00594501">
      <w:pPr>
        <w:pStyle w:val="paragraph"/>
        <w:spacing w:before="0" w:beforeAutospacing="0" w:after="0" w:afterAutospacing="0" w:line="36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</w:p>
    <w:p w14:paraId="05A91E52" w14:textId="50A6878F" w:rsidR="00594501" w:rsidRPr="00695CA0" w:rsidRDefault="00594501" w:rsidP="00594501">
      <w:pPr>
        <w:pStyle w:val="paragraph"/>
        <w:spacing w:before="0" w:beforeAutospacing="0" w:after="0" w:afterAutospacing="0" w:line="360" w:lineRule="auto"/>
        <w:contextualSpacing/>
        <w:textAlignment w:val="baseline"/>
        <w:rPr>
          <w:rFonts w:ascii="Segoe UI" w:hAnsi="Segoe UI" w:cs="Segoe UI"/>
          <w:sz w:val="18"/>
          <w:szCs w:val="18"/>
        </w:rPr>
      </w:pPr>
      <w:r w:rsidRPr="00695CA0">
        <w:rPr>
          <w:rStyle w:val="normaltextrun"/>
          <w:rFonts w:ascii="Arial" w:hAnsi="Arial" w:cs="Arial"/>
        </w:rPr>
        <w:t>U.S. FDA’s Dose Optimization Postmarketing Requirements and Commitments of Oncology Approvals and the Impact on Product Labels from 2010 to 2022: An Emerging Landscape from Traditional to Novel Therapies </w:t>
      </w:r>
      <w:r w:rsidRPr="00695CA0">
        <w:rPr>
          <w:rStyle w:val="eop"/>
          <w:rFonts w:ascii="Arial" w:hAnsi="Arial" w:cs="Arial"/>
        </w:rPr>
        <w:t> </w:t>
      </w:r>
    </w:p>
    <w:p w14:paraId="43FCF672" w14:textId="77777777" w:rsidR="00594501" w:rsidRPr="00695CA0" w:rsidRDefault="00594501" w:rsidP="00594501">
      <w:pPr>
        <w:pStyle w:val="paragraph"/>
        <w:spacing w:before="0" w:beforeAutospacing="0" w:after="0" w:afterAutospacing="0" w:line="360" w:lineRule="auto"/>
        <w:contextualSpacing/>
        <w:textAlignment w:val="baseline"/>
        <w:rPr>
          <w:rFonts w:ascii="Segoe UI" w:hAnsi="Segoe UI" w:cs="Segoe UI"/>
          <w:sz w:val="18"/>
          <w:szCs w:val="18"/>
        </w:rPr>
      </w:pPr>
      <w:r w:rsidRPr="00695CA0">
        <w:rPr>
          <w:rStyle w:val="eop"/>
          <w:rFonts w:ascii="Arial" w:hAnsi="Arial" w:cs="Arial"/>
        </w:rPr>
        <w:t> </w:t>
      </w:r>
    </w:p>
    <w:p w14:paraId="5A875844" w14:textId="44FE4EC2" w:rsidR="00594501" w:rsidRPr="00695CA0" w:rsidRDefault="00594501" w:rsidP="00594501">
      <w:pPr>
        <w:pStyle w:val="paragraph"/>
        <w:spacing w:before="0" w:beforeAutospacing="0" w:after="0" w:afterAutospacing="0" w:line="360" w:lineRule="auto"/>
        <w:contextualSpacing/>
        <w:textAlignment w:val="baseline"/>
        <w:rPr>
          <w:rFonts w:ascii="Segoe UI" w:hAnsi="Segoe UI" w:cs="Segoe UI"/>
          <w:sz w:val="18"/>
          <w:szCs w:val="18"/>
        </w:rPr>
      </w:pPr>
      <w:r w:rsidRPr="00695CA0">
        <w:rPr>
          <w:rStyle w:val="normaltextrun"/>
          <w:rFonts w:ascii="Arial" w:hAnsi="Arial" w:cs="Arial"/>
        </w:rPr>
        <w:t>Joseph M. Gendy PharmD, Naomi Nomura MS, Jeffrey N. Stuart PhD, Gideon Blumenthal MD</w:t>
      </w:r>
    </w:p>
    <w:p w14:paraId="7CE823DC" w14:textId="23267B9B" w:rsidR="00420757" w:rsidRPr="00695CA0" w:rsidRDefault="00420757" w:rsidP="006F1ECF"/>
    <w:p w14:paraId="16609C6A" w14:textId="135D3D57" w:rsidR="006F1ECF" w:rsidRPr="00695CA0" w:rsidRDefault="006F1ECF" w:rsidP="006F1ECF"/>
    <w:p w14:paraId="7B06FA3C" w14:textId="55BAC283" w:rsidR="006F1ECF" w:rsidRPr="00695CA0" w:rsidRDefault="006F1ECF" w:rsidP="006F1ECF"/>
    <w:p w14:paraId="78C4F906" w14:textId="3792486D" w:rsidR="006F1ECF" w:rsidRPr="00695CA0" w:rsidRDefault="006F1ECF" w:rsidP="006F1ECF"/>
    <w:p w14:paraId="01F15126" w14:textId="21C2C03A" w:rsidR="006F1ECF" w:rsidRPr="00695CA0" w:rsidRDefault="006F1ECF" w:rsidP="006F1ECF"/>
    <w:p w14:paraId="475524FF" w14:textId="287936C3" w:rsidR="006F1ECF" w:rsidRPr="00695CA0" w:rsidRDefault="006F1ECF" w:rsidP="006F1ECF"/>
    <w:p w14:paraId="4D368E70" w14:textId="41032FFC" w:rsidR="006F1ECF" w:rsidRPr="00695CA0" w:rsidRDefault="006F1ECF" w:rsidP="006F1ECF"/>
    <w:p w14:paraId="3254B376" w14:textId="76757255" w:rsidR="006F1ECF" w:rsidRPr="00695CA0" w:rsidRDefault="006F1ECF" w:rsidP="006F1ECF"/>
    <w:p w14:paraId="12B01720" w14:textId="0873DE00" w:rsidR="006F1ECF" w:rsidRPr="00695CA0" w:rsidRDefault="006F1ECF" w:rsidP="006F1ECF"/>
    <w:p w14:paraId="60186264" w14:textId="22837F9B" w:rsidR="006F1ECF" w:rsidRPr="00695CA0" w:rsidRDefault="006F1ECF" w:rsidP="006F1ECF"/>
    <w:p w14:paraId="29C318A7" w14:textId="3C95931D" w:rsidR="006F1ECF" w:rsidRPr="00695CA0" w:rsidRDefault="006F1ECF" w:rsidP="006F1ECF"/>
    <w:p w14:paraId="51398E36" w14:textId="28117CD1" w:rsidR="006F1ECF" w:rsidRPr="00695CA0" w:rsidRDefault="006F1ECF" w:rsidP="006F1ECF"/>
    <w:p w14:paraId="41EE378A" w14:textId="6AD58C43" w:rsidR="006F1ECF" w:rsidRPr="00695CA0" w:rsidRDefault="006F1ECF" w:rsidP="006F1ECF"/>
    <w:p w14:paraId="1D72CC18" w14:textId="580C81F8" w:rsidR="006F1ECF" w:rsidRPr="00695CA0" w:rsidRDefault="006F1ECF" w:rsidP="006F1ECF"/>
    <w:p w14:paraId="72E2EB58" w14:textId="066B9086" w:rsidR="006F1ECF" w:rsidRPr="00695CA0" w:rsidRDefault="006F1ECF" w:rsidP="006F1ECF"/>
    <w:p w14:paraId="67941A67" w14:textId="37C5C453" w:rsidR="006F1ECF" w:rsidRPr="00695CA0" w:rsidRDefault="006F1ECF" w:rsidP="006F1ECF"/>
    <w:p w14:paraId="39097500" w14:textId="3ADA5A77" w:rsidR="006F1ECF" w:rsidRPr="00695CA0" w:rsidRDefault="006F1ECF" w:rsidP="006F1ECF"/>
    <w:p w14:paraId="65CD5C6C" w14:textId="125F893B" w:rsidR="006F1ECF" w:rsidRPr="00695CA0" w:rsidRDefault="006F1ECF" w:rsidP="006F1ECF"/>
    <w:p w14:paraId="762068C8" w14:textId="5460C461" w:rsidR="006F1ECF" w:rsidRPr="00695CA0" w:rsidRDefault="006F1ECF" w:rsidP="006F1ECF"/>
    <w:p w14:paraId="1F5AA3AB" w14:textId="73459635" w:rsidR="006F1ECF" w:rsidRPr="00695CA0" w:rsidRDefault="006F1ECF" w:rsidP="006F1ECF"/>
    <w:p w14:paraId="4FA06D35" w14:textId="588A7121" w:rsidR="006F1ECF" w:rsidRPr="00695CA0" w:rsidRDefault="006F1ECF" w:rsidP="006F1ECF"/>
    <w:p w14:paraId="5222E7E3" w14:textId="77777777" w:rsidR="006F1ECF" w:rsidRPr="00695CA0" w:rsidRDefault="006F1ECF" w:rsidP="006F1ECF"/>
    <w:p w14:paraId="59BE6ED7" w14:textId="77777777" w:rsidR="00585723" w:rsidRPr="00695CA0" w:rsidRDefault="00585723" w:rsidP="00585723"/>
    <w:p w14:paraId="4DD2FDED" w14:textId="6F030BF1" w:rsidR="00585723" w:rsidRPr="00695CA0" w:rsidRDefault="00585723" w:rsidP="00585723">
      <w:pPr>
        <w:jc w:val="center"/>
        <w:rPr>
          <w:u w:val="single"/>
        </w:rPr>
      </w:pPr>
      <w:r w:rsidRPr="00695CA0">
        <w:rPr>
          <w:u w:val="single"/>
        </w:rPr>
        <w:lastRenderedPageBreak/>
        <w:t>Case #1: Cabazitaxel</w:t>
      </w:r>
    </w:p>
    <w:p w14:paraId="7E83D5C8" w14:textId="7996B797" w:rsidR="007A34C3" w:rsidRPr="00695CA0" w:rsidRDefault="00420757" w:rsidP="00C917F2">
      <w:pPr>
        <w:ind w:firstLine="720"/>
      </w:pPr>
      <w:r w:rsidRPr="00695CA0">
        <w:t>Sanofi-Aventis received its first approval on June 17</w:t>
      </w:r>
      <w:r w:rsidRPr="00695CA0">
        <w:rPr>
          <w:vertAlign w:val="superscript"/>
        </w:rPr>
        <w:t>th</w:t>
      </w:r>
      <w:r w:rsidRPr="00695CA0">
        <w:t xml:space="preserve">, 2010 for the use of </w:t>
      </w:r>
      <w:r w:rsidR="00F93C54" w:rsidRPr="00695CA0">
        <w:t>cabazit</w:t>
      </w:r>
      <w:r w:rsidR="00585723" w:rsidRPr="00695CA0">
        <w:t>a</w:t>
      </w:r>
      <w:r w:rsidR="00F93C54" w:rsidRPr="00695CA0">
        <w:t>xel</w:t>
      </w:r>
      <w:r w:rsidRPr="00695CA0">
        <w:t xml:space="preserve"> Injection in combination with prednisone for the treatment of patients with hormone-refractory metastatic prostate cancer previously treated with docetaxel-containing treatment regimen </w:t>
      </w:r>
      <w:r w:rsidR="006F1ECF" w:rsidRPr="00695CA0">
        <w:t>(</w:t>
      </w:r>
      <w:hyperlink r:id="rId7" w:history="1">
        <w:r w:rsidR="000B65D2" w:rsidRPr="00695CA0">
          <w:rPr>
            <w:rStyle w:val="Hyperlink"/>
            <w:color w:val="auto"/>
          </w:rPr>
          <w:t>Drugs@FDA Cabazitaxel Approval Letter With Dose-Related PMRs</w:t>
        </w:r>
      </w:hyperlink>
      <w:r w:rsidR="006F1ECF" w:rsidRPr="00695CA0">
        <w:t>)</w:t>
      </w:r>
      <w:r w:rsidR="00937ADA" w:rsidRPr="00695CA0">
        <w:t>.</w:t>
      </w:r>
    </w:p>
    <w:p w14:paraId="2054659C" w14:textId="41765B25" w:rsidR="006F1ECF" w:rsidRPr="00695CA0" w:rsidRDefault="00420757" w:rsidP="006D055D">
      <w:pPr>
        <w:pStyle w:val="ListParagraph"/>
        <w:numPr>
          <w:ilvl w:val="1"/>
          <w:numId w:val="4"/>
        </w:numPr>
        <w:spacing w:line="360" w:lineRule="auto"/>
        <w:rPr>
          <w:rFonts w:ascii="Arial" w:eastAsiaTheme="minorHAnsi" w:hAnsi="Arial" w:cs="Arial"/>
        </w:rPr>
      </w:pPr>
      <w:r w:rsidRPr="00695CA0">
        <w:rPr>
          <w:rFonts w:ascii="Arial" w:eastAsiaTheme="minorEastAsia" w:hAnsi="Arial" w:cs="Arial"/>
        </w:rPr>
        <w:t xml:space="preserve">PMR </w:t>
      </w:r>
      <w:r w:rsidR="008571DA" w:rsidRPr="00695CA0">
        <w:rPr>
          <w:rFonts w:ascii="Arial" w:hAnsi="Arial" w:cs="Arial"/>
        </w:rPr>
        <w:t>1649-3</w:t>
      </w:r>
      <w:r w:rsidRPr="00695CA0">
        <w:rPr>
          <w:rFonts w:ascii="Arial" w:eastAsiaTheme="minorEastAsia" w:hAnsi="Arial" w:cs="Arial"/>
        </w:rPr>
        <w:t xml:space="preserve">: </w:t>
      </w:r>
      <w:r w:rsidR="006F1ECF" w:rsidRPr="00695CA0">
        <w:rPr>
          <w:rFonts w:ascii="Arial" w:hAnsi="Arial" w:cs="Arial"/>
        </w:rPr>
        <w:t>Conduct a Phase 3 randomized controlled trial in patients with hormone-refractory metastatic prostate cancer comparing 7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docetaxel with prednisone with cabazitaxel 2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and cabazitaxel 20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as first-line therapy. The primary endpoint should be overall survival to evaluate the incidence of drug-related death as well as efficacy. The trial should be powered to detect a 25% difference in overall survival. The trial will include interim analyses for evaluation of efficacy based on overall survival and safety of the 2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arm versus the 20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 xml:space="preserve">with prednisone arm to potentially drop one of the cabazitaxel arms. Submit the protocol for agency review prior to commencing the trial. </w:t>
      </w:r>
    </w:p>
    <w:p w14:paraId="3426D9EC" w14:textId="73E0E8D0" w:rsidR="006F1ECF" w:rsidRPr="00695CA0" w:rsidRDefault="00420757" w:rsidP="006D055D">
      <w:pPr>
        <w:pStyle w:val="ListParagraph"/>
        <w:numPr>
          <w:ilvl w:val="1"/>
          <w:numId w:val="4"/>
        </w:numPr>
        <w:spacing w:line="360" w:lineRule="auto"/>
        <w:contextualSpacing w:val="0"/>
        <w:rPr>
          <w:rFonts w:ascii="Arial" w:hAnsi="Arial" w:cs="Arial"/>
        </w:rPr>
      </w:pPr>
      <w:r w:rsidRPr="00695CA0">
        <w:rPr>
          <w:rFonts w:ascii="Arial" w:eastAsiaTheme="minorEastAsia" w:hAnsi="Arial" w:cs="Arial"/>
        </w:rPr>
        <w:t>PMR</w:t>
      </w:r>
      <w:r w:rsidR="006F1ECF" w:rsidRPr="00695CA0">
        <w:rPr>
          <w:rFonts w:ascii="Arial" w:hAnsi="Arial" w:cs="Arial"/>
        </w:rPr>
        <w:t xml:space="preserve"> 1649-4</w:t>
      </w:r>
      <w:r w:rsidRPr="00695CA0">
        <w:rPr>
          <w:rFonts w:ascii="Arial" w:eastAsiaTheme="minorEastAsia" w:hAnsi="Arial" w:cs="Arial"/>
        </w:rPr>
        <w:t xml:space="preserve">: </w:t>
      </w:r>
      <w:r w:rsidR="006F1ECF" w:rsidRPr="00695CA0">
        <w:rPr>
          <w:rFonts w:ascii="Arial" w:hAnsi="Arial" w:cs="Arial"/>
        </w:rPr>
        <w:t xml:space="preserve">Conduct a Phase 3 randomized controlled trial in 1222 patients with hormone-refractory metastatic prostate cancer </w:t>
      </w:r>
      <w:r w:rsidR="006F1ECF" w:rsidRPr="00695CA0">
        <w:rPr>
          <w:rFonts w:ascii="Arial" w:hAnsi="Arial" w:cs="Arial"/>
          <w:b/>
          <w:bCs/>
        </w:rPr>
        <w:t xml:space="preserve">previously treated </w:t>
      </w:r>
      <w:r w:rsidR="006F1ECF" w:rsidRPr="00695CA0">
        <w:rPr>
          <w:rFonts w:ascii="Arial" w:hAnsi="Arial" w:cs="Arial"/>
        </w:rPr>
        <w:t>with docetaxel comparing cabazitaxel 20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versus cabazitaxel 2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and powered to preserve 50% of the treatment effect of cabazitaxel 2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</w:rPr>
        <w:t>. The study will include interim analyses for evaluation of drug-related deaths and safety as well as overall survival of the cabazitaxel 25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>with prednisone arm versus the cabazitaxel 20 mg/m</w:t>
      </w:r>
      <w:r w:rsidR="00C917F2" w:rsidRPr="00695CA0">
        <w:rPr>
          <w:rFonts w:ascii="Arial" w:hAnsi="Arial" w:cs="Arial"/>
          <w:vertAlign w:val="superscript"/>
        </w:rPr>
        <w:t>2</w:t>
      </w:r>
      <w:r w:rsidR="006F1ECF" w:rsidRPr="00695CA0">
        <w:rPr>
          <w:rFonts w:ascii="Arial" w:hAnsi="Arial" w:cs="Arial"/>
          <w:position w:val="11"/>
          <w:vertAlign w:val="superscript"/>
        </w:rPr>
        <w:t xml:space="preserve"> </w:t>
      </w:r>
      <w:r w:rsidR="006F1ECF" w:rsidRPr="00695CA0">
        <w:rPr>
          <w:rFonts w:ascii="Arial" w:hAnsi="Arial" w:cs="Arial"/>
        </w:rPr>
        <w:t xml:space="preserve">with prednisone arm to potentially discontinue the trial. </w:t>
      </w:r>
    </w:p>
    <w:p w14:paraId="28984AD1" w14:textId="77777777" w:rsidR="00C917F2" w:rsidRPr="00695CA0" w:rsidRDefault="00C917F2" w:rsidP="006D055D">
      <w:pPr>
        <w:contextualSpacing/>
      </w:pPr>
    </w:p>
    <w:p w14:paraId="49F5E8A7" w14:textId="260E0F52" w:rsidR="00420757" w:rsidRPr="00695CA0" w:rsidRDefault="00420757" w:rsidP="00C917F2">
      <w:pPr>
        <w:ind w:firstLine="720"/>
        <w:contextualSpacing/>
      </w:pPr>
      <w:r w:rsidRPr="00695CA0">
        <w:t>On September 14, 2017, the FDA issued a supplemental approval based on their fulfillment of the PMRs sent in on November 14, 2016</w:t>
      </w:r>
      <w:r w:rsidR="00937ADA" w:rsidRPr="00695CA0">
        <w:t>.</w:t>
      </w:r>
    </w:p>
    <w:p w14:paraId="79EB2A27" w14:textId="77777777" w:rsidR="00420757" w:rsidRPr="00695CA0" w:rsidRDefault="00420757" w:rsidP="006D055D">
      <w:pPr>
        <w:pStyle w:val="ListParagraph"/>
        <w:numPr>
          <w:ilvl w:val="0"/>
          <w:numId w:val="5"/>
        </w:numPr>
        <w:spacing w:line="360" w:lineRule="auto"/>
        <w:ind w:left="1080"/>
        <w:rPr>
          <w:rFonts w:ascii="Arial" w:hAnsi="Arial" w:cs="Arial"/>
        </w:rPr>
      </w:pPr>
      <w:r w:rsidRPr="00695CA0">
        <w:rPr>
          <w:rFonts w:ascii="Arial" w:eastAsiaTheme="minorEastAsia" w:hAnsi="Arial" w:cs="Arial"/>
        </w:rPr>
        <w:t>New data resulted in the dose reduction of 25 mg/m</w:t>
      </w:r>
      <w:r w:rsidRPr="00695CA0">
        <w:rPr>
          <w:rFonts w:ascii="Arial" w:eastAsiaTheme="minorEastAsia" w:hAnsi="Arial" w:cs="Arial"/>
          <w:vertAlign w:val="superscript"/>
        </w:rPr>
        <w:t>2</w:t>
      </w:r>
      <w:r w:rsidRPr="00695CA0">
        <w:rPr>
          <w:rFonts w:ascii="Arial" w:eastAsiaTheme="minorEastAsia" w:hAnsi="Arial" w:cs="Arial"/>
        </w:rPr>
        <w:t xml:space="preserve"> to 20mg/m</w:t>
      </w:r>
      <w:r w:rsidRPr="00695CA0">
        <w:rPr>
          <w:rFonts w:ascii="Arial" w:eastAsiaTheme="minorEastAsia" w:hAnsi="Arial" w:cs="Arial"/>
          <w:vertAlign w:val="superscript"/>
        </w:rPr>
        <w:t>2</w:t>
      </w:r>
      <w:r w:rsidRPr="00695CA0">
        <w:rPr>
          <w:rFonts w:ascii="Arial" w:eastAsiaTheme="minorEastAsia" w:hAnsi="Arial" w:cs="Arial"/>
        </w:rPr>
        <w:t xml:space="preserve"> of carbazitaxel to reduce hematological toxic effects and infections</w:t>
      </w:r>
    </w:p>
    <w:p w14:paraId="26D4EAB2" w14:textId="5FEFEAD4" w:rsidR="00420757" w:rsidRPr="00695CA0" w:rsidRDefault="006F7591" w:rsidP="00275ED7">
      <w:pPr>
        <w:ind w:left="720"/>
        <w:contextualSpacing/>
        <w:jc w:val="center"/>
      </w:pPr>
      <w:r w:rsidRPr="00695CA0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69A8E82" wp14:editId="56882BF6">
                <wp:simplePos x="0" y="0"/>
                <wp:positionH relativeFrom="margin">
                  <wp:posOffset>-63500</wp:posOffset>
                </wp:positionH>
                <wp:positionV relativeFrom="paragraph">
                  <wp:posOffset>-63500</wp:posOffset>
                </wp:positionV>
                <wp:extent cx="6048375" cy="1041400"/>
                <wp:effectExtent l="19050" t="19050" r="28575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10414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5E4576" id="Rectangle 16" o:spid="_x0000_s1026" style="position:absolute;margin-left:-5pt;margin-top:-5pt;width:476.25pt;height:82pt;z-index:2516776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" filled="f" strokecolor="black [3213]" strokeweight="2.25pt">
                <w10:wrap anchorx="margin"/>
              </v:rect>
            </w:pict>
          </mc:Fallback>
        </mc:AlternateContent>
      </w:r>
      <w:r w:rsidRPr="00695CA0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93A92CF" wp14:editId="56FCF9DB">
            <wp:simplePos x="1371600" y="914400"/>
            <wp:positionH relativeFrom="margin">
              <wp:align>left</wp:align>
            </wp:positionH>
            <wp:positionV relativeFrom="margin">
              <wp:align>top</wp:align>
            </wp:positionV>
            <wp:extent cx="5943600" cy="88900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0255"/>
                    <a:stretch/>
                  </pic:blipFill>
                  <pic:spPr bwMode="auto">
                    <a:xfrm>
                      <a:off x="0" y="0"/>
                      <a:ext cx="5943600" cy="88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CA3AE58" w14:textId="4D8920BF" w:rsidR="00095C81" w:rsidRPr="00695CA0" w:rsidRDefault="00767052" w:rsidP="00594501">
      <w:pPr>
        <w:contextualSpacing/>
        <w:rPr>
          <w:noProof/>
        </w:rPr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0BA2B96" wp14:editId="5C996677">
                <wp:simplePos x="0" y="0"/>
                <wp:positionH relativeFrom="column">
                  <wp:posOffset>-85725</wp:posOffset>
                </wp:positionH>
                <wp:positionV relativeFrom="paragraph">
                  <wp:posOffset>165735</wp:posOffset>
                </wp:positionV>
                <wp:extent cx="6048375" cy="1895475"/>
                <wp:effectExtent l="19050" t="1905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189547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18B106" id="Rectangle 4" o:spid="_x0000_s1026" style="position:absolute;margin-left:-6.75pt;margin-top:13.05pt;width:476.25pt;height:14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" filled="f" strokecolor="black [3213]" strokeweight="2.25pt"/>
            </w:pict>
          </mc:Fallback>
        </mc:AlternateContent>
      </w:r>
      <w:r w:rsidR="008571DA" w:rsidRPr="00695CA0">
        <w:rPr>
          <w:noProof/>
        </w:rPr>
        <w:t xml:space="preserve"> </w:t>
      </w:r>
      <w:r w:rsidR="008571DA" w:rsidRPr="00695CA0">
        <w:rPr>
          <w:noProof/>
          <w:lang w:val="en-IN" w:eastAsia="en-IN"/>
        </w:rPr>
        <w:drawing>
          <wp:inline distT="0" distB="0" distL="0" distR="0" wp14:anchorId="12B0BBB2" wp14:editId="176A4749">
            <wp:extent cx="5943600" cy="1391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27B74" w14:textId="385FE2F6" w:rsidR="008571DA" w:rsidRPr="00695CA0" w:rsidRDefault="00695CA0" w:rsidP="00767052">
      <w:pPr>
        <w:contextualSpacing/>
        <w:jc w:val="center"/>
        <w:rPr>
          <w:noProof/>
        </w:rPr>
      </w:pPr>
      <w:hyperlink r:id="rId10" w:history="1">
        <w:r w:rsidR="000C3DD4" w:rsidRPr="00695CA0">
          <w:rPr>
            <w:rStyle w:val="Hyperlink"/>
            <w:noProof/>
            <w:color w:val="auto"/>
          </w:rPr>
          <w:t>Drugs@FDA Original Label - Cabazitaxel</w:t>
        </w:r>
      </w:hyperlink>
    </w:p>
    <w:p w14:paraId="029AF558" w14:textId="0DC2E4BF" w:rsidR="00767052" w:rsidRPr="00695CA0" w:rsidRDefault="00767052" w:rsidP="00767052">
      <w:pPr>
        <w:contextualSpacing/>
        <w:jc w:val="center"/>
        <w:rPr>
          <w:noProof/>
        </w:rPr>
      </w:pPr>
    </w:p>
    <w:p w14:paraId="08CE3A93" w14:textId="77777777" w:rsidR="00767052" w:rsidRPr="00695CA0" w:rsidRDefault="00767052" w:rsidP="00767052">
      <w:pPr>
        <w:contextualSpacing/>
        <w:jc w:val="center"/>
        <w:rPr>
          <w:noProof/>
        </w:rPr>
      </w:pPr>
    </w:p>
    <w:p w14:paraId="730724BC" w14:textId="5A6E74EF" w:rsidR="008571DA" w:rsidRPr="00695CA0" w:rsidRDefault="00767052" w:rsidP="00594501">
      <w:pPr>
        <w:contextualSpacing/>
        <w:rPr>
          <w:noProof/>
        </w:rPr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56FB83F" wp14:editId="0396CB98">
                <wp:simplePos x="0" y="0"/>
                <wp:positionH relativeFrom="column">
                  <wp:posOffset>-76200</wp:posOffset>
                </wp:positionH>
                <wp:positionV relativeFrom="paragraph">
                  <wp:posOffset>206375</wp:posOffset>
                </wp:positionV>
                <wp:extent cx="6124575" cy="2171700"/>
                <wp:effectExtent l="19050" t="1905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4575" cy="2171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F11759" id="Rectangle 7" o:spid="_x0000_s1026" style="position:absolute;margin-left:-6pt;margin-top:16.25pt;width:482.25pt;height:17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" filled="f" strokecolor="black [3213]" strokeweight="2.25pt"/>
            </w:pict>
          </mc:Fallback>
        </mc:AlternateContent>
      </w:r>
    </w:p>
    <w:p w14:paraId="4E893EAF" w14:textId="20AE5137" w:rsidR="008571DA" w:rsidRPr="00695CA0" w:rsidRDefault="008571DA" w:rsidP="00594501">
      <w:pPr>
        <w:contextualSpacing/>
      </w:pPr>
      <w:r w:rsidRPr="00695CA0">
        <w:rPr>
          <w:noProof/>
          <w:lang w:val="en-IN" w:eastAsia="en-IN"/>
        </w:rPr>
        <w:drawing>
          <wp:inline distT="0" distB="0" distL="0" distR="0" wp14:anchorId="00584E58" wp14:editId="26072BF0">
            <wp:extent cx="5943600" cy="16700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E7AE5" w14:textId="42F6F93E" w:rsidR="008571DA" w:rsidRPr="00695CA0" w:rsidRDefault="00695CA0" w:rsidP="00767052">
      <w:pPr>
        <w:contextualSpacing/>
        <w:jc w:val="center"/>
      </w:pPr>
      <w:hyperlink r:id="rId12" w:history="1">
        <w:r w:rsidR="004A79DE" w:rsidRPr="00695CA0">
          <w:rPr>
            <w:rStyle w:val="Hyperlink"/>
            <w:color w:val="auto"/>
          </w:rPr>
          <w:t>Drugs@FDA New/Modified Label - Cabazitaxel</w:t>
        </w:r>
      </w:hyperlink>
    </w:p>
    <w:p w14:paraId="6DDF475F" w14:textId="29C1F50F" w:rsidR="00767052" w:rsidRPr="00695CA0" w:rsidRDefault="00767052" w:rsidP="00767052">
      <w:pPr>
        <w:contextualSpacing/>
        <w:jc w:val="center"/>
      </w:pPr>
    </w:p>
    <w:p w14:paraId="10E30982" w14:textId="70F07785" w:rsidR="00767052" w:rsidRPr="00695CA0" w:rsidRDefault="00767052" w:rsidP="00767052">
      <w:pPr>
        <w:contextualSpacing/>
        <w:jc w:val="center"/>
      </w:pPr>
    </w:p>
    <w:p w14:paraId="54262B77" w14:textId="40177E47" w:rsidR="00767052" w:rsidRPr="00695CA0" w:rsidRDefault="005D376C" w:rsidP="00767052">
      <w:pPr>
        <w:contextualSpacing/>
        <w:jc w:val="center"/>
      </w:pPr>
      <w:r w:rsidRPr="00695CA0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1764ECE" wp14:editId="1D2EAA60">
                <wp:simplePos x="0" y="0"/>
                <wp:positionH relativeFrom="margin">
                  <wp:posOffset>361950</wp:posOffset>
                </wp:positionH>
                <wp:positionV relativeFrom="paragraph">
                  <wp:posOffset>-19050</wp:posOffset>
                </wp:positionV>
                <wp:extent cx="5172075" cy="4095750"/>
                <wp:effectExtent l="19050" t="1905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2125" cy="40957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2FA885" id="Rectangle 8" o:spid="_x0000_s1026" style="position:absolute;margin-left:28.5pt;margin-top:-1.5pt;width:407.25pt;height:322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" filled="f" strokecolor="black [3213]" strokeweight="2.25pt">
                <w10:wrap anchorx="margin"/>
              </v:rect>
            </w:pict>
          </mc:Fallback>
        </mc:AlternateContent>
      </w:r>
      <w:r w:rsidR="00767052" w:rsidRPr="00695CA0">
        <w:rPr>
          <w:noProof/>
          <w:lang w:val="en-IN" w:eastAsia="en-IN"/>
        </w:rPr>
        <w:drawing>
          <wp:inline distT="0" distB="0" distL="0" distR="0" wp14:anchorId="320DF079" wp14:editId="758332B4">
            <wp:extent cx="4972050" cy="3426505"/>
            <wp:effectExtent l="0" t="0" r="0" b="2540"/>
            <wp:docPr id="5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56AA5F-415E-4D94-8019-3B97FB84F7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56AA5F-415E-4D94-8019-3B97FB84F7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81269" cy="3432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F52B0" w14:textId="09EF45FA" w:rsidR="00767052" w:rsidRPr="00695CA0" w:rsidRDefault="000722BA" w:rsidP="00767052">
      <w:pPr>
        <w:contextualSpacing/>
        <w:jc w:val="center"/>
        <w:rPr>
          <w:u w:val="single"/>
        </w:rPr>
      </w:pPr>
      <w:r w:rsidRPr="00695CA0">
        <w:rPr>
          <w:u w:val="single"/>
        </w:rPr>
        <w:t xml:space="preserve">Drugs@FDA </w:t>
      </w:r>
      <w:r w:rsidR="00767052" w:rsidRPr="00695CA0">
        <w:rPr>
          <w:u w:val="single"/>
        </w:rPr>
        <w:t xml:space="preserve">Original Label </w:t>
      </w:r>
    </w:p>
    <w:p w14:paraId="048239AC" w14:textId="7E4A391F" w:rsidR="00767052" w:rsidRPr="00695CA0" w:rsidRDefault="005D376C" w:rsidP="00767052">
      <w:pPr>
        <w:contextualSpacing/>
        <w:jc w:val="center"/>
      </w:pPr>
      <w:r w:rsidRPr="00695CA0">
        <w:t xml:space="preserve"> </w:t>
      </w:r>
      <w:r w:rsidR="00767052" w:rsidRPr="00695CA0">
        <w:t>(Same Link as Above)</w:t>
      </w:r>
    </w:p>
    <w:p w14:paraId="103D739F" w14:textId="12C741F4" w:rsidR="00767052" w:rsidRPr="00695CA0" w:rsidRDefault="00275ED7" w:rsidP="00767052">
      <w:pPr>
        <w:contextualSpacing/>
        <w:jc w:val="center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AA1D9F9" wp14:editId="69641868">
                <wp:simplePos x="0" y="0"/>
                <wp:positionH relativeFrom="margin">
                  <wp:posOffset>390525</wp:posOffset>
                </wp:positionH>
                <wp:positionV relativeFrom="paragraph">
                  <wp:posOffset>205740</wp:posOffset>
                </wp:positionV>
                <wp:extent cx="5172075" cy="4105275"/>
                <wp:effectExtent l="19050" t="1905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2075" cy="410527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09FF26" id="Rectangle 11" o:spid="_x0000_s1026" style="position:absolute;margin-left:30.75pt;margin-top:16.2pt;width:407.25pt;height:3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" filled="f" strokecolor="black [3213]" strokeweight="2.25pt">
                <w10:wrap anchorx="margin"/>
              </v:rect>
            </w:pict>
          </mc:Fallback>
        </mc:AlternateContent>
      </w:r>
    </w:p>
    <w:p w14:paraId="51120EBC" w14:textId="0A379E79" w:rsidR="00767052" w:rsidRPr="00695CA0" w:rsidRDefault="00275ED7" w:rsidP="00767052">
      <w:pPr>
        <w:contextualSpacing/>
        <w:jc w:val="center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35A38A0" wp14:editId="7DB0AD2A">
                <wp:simplePos x="0" y="0"/>
                <wp:positionH relativeFrom="margin">
                  <wp:posOffset>657225</wp:posOffset>
                </wp:positionH>
                <wp:positionV relativeFrom="paragraph">
                  <wp:posOffset>380365</wp:posOffset>
                </wp:positionV>
                <wp:extent cx="1085850" cy="9525"/>
                <wp:effectExtent l="0" t="0" r="19050" b="28575"/>
                <wp:wrapNone/>
                <wp:docPr id="20" name="Straight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71D992-027B-4AC1-B890-AA425A06D3F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8585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17DF94A" id="Straight Connector 19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1.75pt,29.95pt" to="137.2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2E3EB29" wp14:editId="7D21D79C">
                <wp:simplePos x="0" y="0"/>
                <wp:positionH relativeFrom="margin">
                  <wp:posOffset>647700</wp:posOffset>
                </wp:positionH>
                <wp:positionV relativeFrom="paragraph">
                  <wp:posOffset>2876550</wp:posOffset>
                </wp:positionV>
                <wp:extent cx="523875" cy="0"/>
                <wp:effectExtent l="0" t="0" r="0" b="0"/>
                <wp:wrapNone/>
                <wp:docPr id="22" name="Straight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BED80D-9E29-465B-9EA9-3A6DE043C2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387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A0B66D2" id="Straight Connector 2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1pt,226.5pt" to="92.25pt,22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4CFCF89" wp14:editId="2DFFC524">
                <wp:simplePos x="0" y="0"/>
                <wp:positionH relativeFrom="margin">
                  <wp:posOffset>676274</wp:posOffset>
                </wp:positionH>
                <wp:positionV relativeFrom="paragraph">
                  <wp:posOffset>2076450</wp:posOffset>
                </wp:positionV>
                <wp:extent cx="4714875" cy="400050"/>
                <wp:effectExtent l="19050" t="19050" r="28575" b="19050"/>
                <wp:wrapNone/>
                <wp:docPr id="19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4546B2-2A27-4D58-A50D-8CD78A86FD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4000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156676" id="Rectangle 18" o:spid="_x0000_s1026" style="position:absolute;margin-left:53.25pt;margin-top:163.5pt;width:371.25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" filled="f" strokecolor="red" strokeweight="2.25pt">
                <w10:wrap anchorx="margin"/>
              </v:rect>
            </w:pict>
          </mc:Fallback>
        </mc:AlternateContent>
      </w:r>
      <w:r w:rsidR="00767052" w:rsidRPr="00695CA0">
        <w:rPr>
          <w:noProof/>
          <w:lang w:val="en-IN" w:eastAsia="en-IN"/>
        </w:rPr>
        <w:drawing>
          <wp:inline distT="0" distB="0" distL="0" distR="0" wp14:anchorId="3B2B776E" wp14:editId="13B3914F">
            <wp:extent cx="4972050" cy="3389138"/>
            <wp:effectExtent l="0" t="0" r="0" b="1905"/>
            <wp:docPr id="18" name="Picture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057FCC-E7B5-4599-8786-161770FF6D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057FCC-E7B5-4599-8786-161770FF6D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92116" cy="340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B4574" w14:textId="728696AE" w:rsidR="00767052" w:rsidRPr="00695CA0" w:rsidRDefault="000722BA" w:rsidP="00767052">
      <w:pPr>
        <w:jc w:val="center"/>
        <w:rPr>
          <w:u w:val="single"/>
        </w:rPr>
      </w:pPr>
      <w:r w:rsidRPr="00695CA0">
        <w:rPr>
          <w:u w:val="single"/>
        </w:rPr>
        <w:t xml:space="preserve">Drugs@FDA </w:t>
      </w:r>
      <w:r w:rsidR="00767052" w:rsidRPr="00695CA0">
        <w:rPr>
          <w:u w:val="single"/>
        </w:rPr>
        <w:t>New/Modified Label</w:t>
      </w:r>
    </w:p>
    <w:p w14:paraId="251014BA" w14:textId="2C83A4A8" w:rsidR="00767052" w:rsidRPr="00695CA0" w:rsidRDefault="00767052" w:rsidP="00767052">
      <w:pPr>
        <w:jc w:val="center"/>
      </w:pPr>
      <w:r w:rsidRPr="00695CA0">
        <w:t>(Same Link as Above)</w:t>
      </w:r>
    </w:p>
    <w:p w14:paraId="706D1A7F" w14:textId="3670401D" w:rsidR="00585723" w:rsidRPr="00695CA0" w:rsidRDefault="00585723" w:rsidP="00585723">
      <w:pPr>
        <w:jc w:val="center"/>
        <w:rPr>
          <w:u w:val="single"/>
        </w:rPr>
      </w:pPr>
      <w:r w:rsidRPr="00695CA0">
        <w:rPr>
          <w:u w:val="single"/>
        </w:rPr>
        <w:lastRenderedPageBreak/>
        <w:t>Case # 2: Ceritinib</w:t>
      </w:r>
    </w:p>
    <w:p w14:paraId="26B13B06" w14:textId="6D008B6A" w:rsidR="00420757" w:rsidRPr="00695CA0" w:rsidRDefault="00F93C54" w:rsidP="00C917F2">
      <w:pPr>
        <w:ind w:firstLine="720"/>
      </w:pPr>
      <w:r w:rsidRPr="00695CA0">
        <w:t>Novartis</w:t>
      </w:r>
      <w:r w:rsidR="00420757" w:rsidRPr="00695CA0">
        <w:t xml:space="preserve"> received its first approval on </w:t>
      </w:r>
      <w:r w:rsidRPr="00695CA0">
        <w:t>April</w:t>
      </w:r>
      <w:r w:rsidR="00420757" w:rsidRPr="00695CA0">
        <w:t xml:space="preserve"> </w:t>
      </w:r>
      <w:r w:rsidRPr="00695CA0">
        <w:t>29</w:t>
      </w:r>
      <w:r w:rsidR="00420757" w:rsidRPr="00695CA0">
        <w:rPr>
          <w:vertAlign w:val="superscript"/>
        </w:rPr>
        <w:t>th</w:t>
      </w:r>
      <w:r w:rsidR="00420757" w:rsidRPr="00695CA0">
        <w:t>, 201</w:t>
      </w:r>
      <w:r w:rsidRPr="00695CA0">
        <w:t>4</w:t>
      </w:r>
      <w:r w:rsidR="00420757" w:rsidRPr="00695CA0">
        <w:t xml:space="preserve"> for the </w:t>
      </w:r>
      <w:r w:rsidRPr="00695CA0">
        <w:t>us</w:t>
      </w:r>
      <w:r w:rsidR="007A34C3" w:rsidRPr="00695CA0">
        <w:t>e</w:t>
      </w:r>
      <w:r w:rsidRPr="00695CA0">
        <w:t xml:space="preserve"> of ceritinib as treatment of patients with anaplastic lymphoma kinase (ALK)-positive metastatic non-small cell lung cancer (NSCLC) who have progressed on or are intolerant to crizotinib</w:t>
      </w:r>
      <w:r w:rsidR="00420757" w:rsidRPr="00695CA0">
        <w:t xml:space="preserve"> </w:t>
      </w:r>
      <w:r w:rsidRPr="00695CA0">
        <w:t>(</w:t>
      </w:r>
      <w:hyperlink r:id="rId15" w:history="1">
        <w:r w:rsidR="000B65D2" w:rsidRPr="00695CA0">
          <w:rPr>
            <w:rStyle w:val="Hyperlink"/>
            <w:color w:val="auto"/>
          </w:rPr>
          <w:t>Drugs@FDA Ceritinib Approval Letter with Dose-Related PMR</w:t>
        </w:r>
      </w:hyperlink>
      <w:r w:rsidRPr="00695CA0">
        <w:t>)</w:t>
      </w:r>
      <w:r w:rsidR="00937ADA" w:rsidRPr="00695CA0">
        <w:t>.</w:t>
      </w:r>
    </w:p>
    <w:p w14:paraId="5F029342" w14:textId="1B25472D" w:rsidR="00AD0CE1" w:rsidRPr="00695CA0" w:rsidRDefault="00AD0CE1" w:rsidP="00AD0CE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695CA0">
        <w:rPr>
          <w:rFonts w:ascii="Arial" w:hAnsi="Arial" w:cs="Arial"/>
        </w:rPr>
        <w:t xml:space="preserve">PMR 2146-2: Conduct a clinical trial to evaluate the systemic exposure and safety of 450 mg Zykadia (ceritinib) taken with a meal and 600 mg Zykadia (ceritinib) taken with a light meal as compared with that of 750 mg Zykadia (ceritinib) taken in the fasted state in metastatic ALK-positive NSCLC patients. </w:t>
      </w:r>
    </w:p>
    <w:p w14:paraId="623C8A0D" w14:textId="77777777" w:rsidR="00AD0CE1" w:rsidRPr="00695CA0" w:rsidRDefault="00AD0CE1" w:rsidP="00AD0CE1">
      <w:pPr>
        <w:rPr>
          <w:rFonts w:eastAsiaTheme="minorEastAsia"/>
        </w:rPr>
      </w:pPr>
    </w:p>
    <w:p w14:paraId="4F761C5B" w14:textId="48F15C2A" w:rsidR="00420757" w:rsidRPr="00695CA0" w:rsidRDefault="00420757" w:rsidP="00C917F2">
      <w:pPr>
        <w:ind w:firstLine="720"/>
        <w:rPr>
          <w:rFonts w:eastAsiaTheme="minorEastAsia"/>
        </w:rPr>
      </w:pPr>
      <w:r w:rsidRPr="00695CA0">
        <w:rPr>
          <w:rFonts w:eastAsiaTheme="minorEastAsia"/>
        </w:rPr>
        <w:t xml:space="preserve">On </w:t>
      </w:r>
      <w:r w:rsidR="00AB6AA8" w:rsidRPr="00695CA0">
        <w:rPr>
          <w:rFonts w:eastAsiaTheme="minorEastAsia"/>
        </w:rPr>
        <w:t>December 21</w:t>
      </w:r>
      <w:r w:rsidRPr="00695CA0">
        <w:rPr>
          <w:rFonts w:eastAsiaTheme="minorEastAsia"/>
        </w:rPr>
        <w:t xml:space="preserve">, 2017, the FDA issued a supplemental approval based on their fulfillment of the PMR sent in on </w:t>
      </w:r>
      <w:r w:rsidR="00AB6AA8" w:rsidRPr="00695CA0">
        <w:rPr>
          <w:rFonts w:eastAsiaTheme="minorEastAsia"/>
        </w:rPr>
        <w:t>February</w:t>
      </w:r>
      <w:r w:rsidRPr="00695CA0">
        <w:rPr>
          <w:rFonts w:eastAsiaTheme="minorEastAsia"/>
        </w:rPr>
        <w:t xml:space="preserve"> </w:t>
      </w:r>
      <w:r w:rsidR="00AB6AA8" w:rsidRPr="00695CA0">
        <w:rPr>
          <w:rFonts w:eastAsiaTheme="minorEastAsia"/>
        </w:rPr>
        <w:t>20</w:t>
      </w:r>
      <w:r w:rsidRPr="00695CA0">
        <w:rPr>
          <w:rFonts w:eastAsiaTheme="minorEastAsia"/>
        </w:rPr>
        <w:t>, 201</w:t>
      </w:r>
      <w:r w:rsidR="00AB6AA8" w:rsidRPr="00695CA0">
        <w:rPr>
          <w:rFonts w:eastAsiaTheme="minorEastAsia"/>
        </w:rPr>
        <w:t>7</w:t>
      </w:r>
      <w:r w:rsidR="00937ADA" w:rsidRPr="00695CA0">
        <w:rPr>
          <w:rFonts w:eastAsiaTheme="minorEastAsia"/>
        </w:rPr>
        <w:t>.</w:t>
      </w:r>
    </w:p>
    <w:p w14:paraId="271EFC70" w14:textId="757AECB8" w:rsidR="0081016D" w:rsidRPr="00695CA0" w:rsidRDefault="0081016D" w:rsidP="0081016D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695CA0">
        <w:rPr>
          <w:rFonts w:ascii="Arial" w:hAnsi="Arial" w:cs="Arial"/>
        </w:rPr>
        <w:t>New data resulted in a label change from 750mg with no food within 2 hours and ceritinib discontinuation for patients unable to tolerate 300mg with food, to a new label with a reduced dose of 450mg with food and ceritinib discontinuation for patients unable to tolerate 150mg with food</w:t>
      </w:r>
    </w:p>
    <w:p w14:paraId="07D842E9" w14:textId="77777777" w:rsidR="00C917F2" w:rsidRPr="00695CA0" w:rsidRDefault="00C917F2" w:rsidP="00C917F2">
      <w:pPr>
        <w:pStyle w:val="ListParagraph"/>
        <w:spacing w:line="360" w:lineRule="auto"/>
        <w:rPr>
          <w:rFonts w:ascii="Arial" w:hAnsi="Arial" w:cs="Arial"/>
        </w:rPr>
      </w:pPr>
    </w:p>
    <w:p w14:paraId="06679C5F" w14:textId="36BFF0AF" w:rsidR="00420757" w:rsidRPr="00695CA0" w:rsidRDefault="00947BA5" w:rsidP="00A141C7"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D7049E9" wp14:editId="026954B3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5911850" cy="628650"/>
                <wp:effectExtent l="19050" t="19050" r="127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1850" cy="6286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089A8C" id="Rectangle 17" o:spid="_x0000_s1026" style="position:absolute;margin-left:414.3pt;margin-top:.45pt;width:465.5pt;height:49.5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" filled="f" strokecolor="black [3213]" strokeweight="2.25pt">
                <w10:wrap anchorx="margin"/>
              </v:rect>
            </w:pict>
          </mc:Fallback>
        </mc:AlternateContent>
      </w: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BB5E6EE" wp14:editId="70F08AC3">
                <wp:simplePos x="0" y="0"/>
                <wp:positionH relativeFrom="margin">
                  <wp:posOffset>57150</wp:posOffset>
                </wp:positionH>
                <wp:positionV relativeFrom="paragraph">
                  <wp:posOffset>367665</wp:posOffset>
                </wp:positionV>
                <wp:extent cx="5568950" cy="0"/>
                <wp:effectExtent l="0" t="0" r="0" b="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5689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84155F" id="Straight Connector 19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.5pt,28.95pt" to="443pt,2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8F5458D" wp14:editId="3E4DB215">
                <wp:simplePos x="0" y="0"/>
                <wp:positionH relativeFrom="margin">
                  <wp:posOffset>3422650</wp:posOffset>
                </wp:positionH>
                <wp:positionV relativeFrom="paragraph">
                  <wp:posOffset>205105</wp:posOffset>
                </wp:positionV>
                <wp:extent cx="2273300" cy="6350"/>
                <wp:effectExtent l="0" t="0" r="31750" b="3175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273300" cy="635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30E3D0D" id="Straight Connector 19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69.5pt,16.15pt" to="448.5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84538B" w:rsidRPr="00695CA0">
        <w:rPr>
          <w:noProof/>
          <w:lang w:val="en-IN" w:eastAsia="en-IN"/>
        </w:rPr>
        <w:drawing>
          <wp:inline distT="0" distB="0" distL="0" distR="0" wp14:anchorId="3510F93A" wp14:editId="23716B5C">
            <wp:extent cx="5943600" cy="61150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49998" w14:textId="7C812B5C" w:rsidR="00767052" w:rsidRPr="00695CA0" w:rsidRDefault="0098040C" w:rsidP="00F93C54">
      <w:pPr>
        <w:pStyle w:val="ListParagraph"/>
        <w:tabs>
          <w:tab w:val="left" w:pos="3330"/>
        </w:tabs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39A673B0" wp14:editId="192B8D19">
                <wp:simplePos x="0" y="0"/>
                <wp:positionH relativeFrom="margin">
                  <wp:align>right</wp:align>
                </wp:positionH>
                <wp:positionV relativeFrom="paragraph">
                  <wp:posOffset>141605</wp:posOffset>
                </wp:positionV>
                <wp:extent cx="5988050" cy="1181100"/>
                <wp:effectExtent l="19050" t="19050" r="12700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8050" cy="11811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095A4F" id="Rectangle 32" o:spid="_x0000_s1026" style="position:absolute;margin-left:420.3pt;margin-top:11.15pt;width:471.5pt;height:93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" filled="f" strokecolor="black [3213]" strokeweight="2.25pt">
                <w10:wrap anchorx="margin"/>
              </v:rect>
            </w:pict>
          </mc:Fallback>
        </mc:AlternateContent>
      </w:r>
      <w:r w:rsidR="00767052" w:rsidRPr="00695CA0">
        <w:tab/>
      </w:r>
    </w:p>
    <w:p w14:paraId="4A0CF510" w14:textId="36D9995F" w:rsidR="009127A1" w:rsidRPr="00695CA0" w:rsidRDefault="00523455" w:rsidP="003F121B">
      <w:pPr>
        <w:pStyle w:val="ListParagraph"/>
        <w:tabs>
          <w:tab w:val="left" w:pos="3330"/>
        </w:tabs>
        <w:ind w:left="0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7ED716C" wp14:editId="0C9F0FA8">
                <wp:simplePos x="0" y="0"/>
                <wp:positionH relativeFrom="margin">
                  <wp:posOffset>38100</wp:posOffset>
                </wp:positionH>
                <wp:positionV relativeFrom="paragraph">
                  <wp:posOffset>509271</wp:posOffset>
                </wp:positionV>
                <wp:extent cx="4686300" cy="0"/>
                <wp:effectExtent l="0" t="0" r="0" b="0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863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9E60E0E" id="Straight Connector 19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pt,40.1pt" to="372pt,4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9127A1"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ADECEF3" wp14:editId="17F533A6">
                <wp:simplePos x="0" y="0"/>
                <wp:positionH relativeFrom="margin">
                  <wp:posOffset>247650</wp:posOffset>
                </wp:positionH>
                <wp:positionV relativeFrom="paragraph">
                  <wp:posOffset>366395</wp:posOffset>
                </wp:positionV>
                <wp:extent cx="3114675" cy="9525"/>
                <wp:effectExtent l="0" t="0" r="28575" b="28575"/>
                <wp:wrapNone/>
                <wp:docPr id="28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114675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8A299B" id="Straight Connector 19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9.5pt,28.85pt" to="264.75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3F121B" w:rsidRPr="00695CA0">
        <w:rPr>
          <w:noProof/>
          <w:lang w:val="en-IN" w:eastAsia="en-IN"/>
        </w:rPr>
        <w:drawing>
          <wp:inline distT="0" distB="0" distL="0" distR="0" wp14:anchorId="29D28720" wp14:editId="702F65B0">
            <wp:extent cx="5943600" cy="71247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FFDBC" w14:textId="77777777" w:rsidR="0080599B" w:rsidRPr="00695CA0" w:rsidRDefault="0080599B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</w:p>
    <w:p w14:paraId="12EF35D1" w14:textId="7375D2AC" w:rsidR="00EA7D17" w:rsidRPr="00695CA0" w:rsidRDefault="00695CA0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  <w:hyperlink r:id="rId18" w:history="1">
        <w:r w:rsidR="000C3DD4" w:rsidRPr="00695CA0">
          <w:rPr>
            <w:rStyle w:val="Hyperlink"/>
            <w:rFonts w:ascii="Arial" w:hAnsi="Arial" w:cs="Arial"/>
            <w:color w:val="auto"/>
          </w:rPr>
          <w:t>Drugs@FDA Original Label - Ceritinib</w:t>
        </w:r>
      </w:hyperlink>
    </w:p>
    <w:p w14:paraId="10EB5E6E" w14:textId="36D0CA0E" w:rsidR="009127A1" w:rsidRPr="00695CA0" w:rsidRDefault="009127A1" w:rsidP="003F121B">
      <w:pPr>
        <w:pStyle w:val="ListParagraph"/>
        <w:tabs>
          <w:tab w:val="left" w:pos="3330"/>
        </w:tabs>
        <w:ind w:left="0"/>
      </w:pPr>
    </w:p>
    <w:p w14:paraId="143F7002" w14:textId="34E193ED" w:rsidR="009127A1" w:rsidRPr="00695CA0" w:rsidRDefault="009127A1" w:rsidP="003F121B">
      <w:pPr>
        <w:pStyle w:val="ListParagraph"/>
        <w:tabs>
          <w:tab w:val="left" w:pos="3330"/>
        </w:tabs>
        <w:ind w:left="0"/>
      </w:pPr>
    </w:p>
    <w:p w14:paraId="7E5C07EC" w14:textId="09C55C62" w:rsidR="009127A1" w:rsidRPr="00695CA0" w:rsidRDefault="0080599B" w:rsidP="003F121B">
      <w:pPr>
        <w:pStyle w:val="ListParagraph"/>
        <w:tabs>
          <w:tab w:val="left" w:pos="3330"/>
        </w:tabs>
        <w:ind w:left="0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4A5B61A" wp14:editId="18E8A87F">
                <wp:simplePos x="0" y="0"/>
                <wp:positionH relativeFrom="margin">
                  <wp:posOffset>-57150</wp:posOffset>
                </wp:positionH>
                <wp:positionV relativeFrom="paragraph">
                  <wp:posOffset>80644</wp:posOffset>
                </wp:positionV>
                <wp:extent cx="6019800" cy="1114425"/>
                <wp:effectExtent l="19050" t="1905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0" cy="11144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4B1CDE" id="Rectangle 33" o:spid="_x0000_s1026" style="position:absolute;margin-left:-4.5pt;margin-top:6.35pt;width:474pt;height:87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" filled="f" strokecolor="black [3213]" strokeweight="2.25pt">
                <w10:wrap anchorx="margin"/>
              </v:rect>
            </w:pict>
          </mc:Fallback>
        </mc:AlternateContent>
      </w:r>
    </w:p>
    <w:p w14:paraId="10FCFDD3" w14:textId="4948D2A2" w:rsidR="0080599B" w:rsidRPr="00695CA0" w:rsidRDefault="0098040C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73B61EEB" wp14:editId="001582E4">
                <wp:simplePos x="0" y="0"/>
                <wp:positionH relativeFrom="margin">
                  <wp:posOffset>247651</wp:posOffset>
                </wp:positionH>
                <wp:positionV relativeFrom="paragraph">
                  <wp:posOffset>342899</wp:posOffset>
                </wp:positionV>
                <wp:extent cx="3600450" cy="0"/>
                <wp:effectExtent l="0" t="0" r="0" b="0"/>
                <wp:wrapNone/>
                <wp:docPr id="2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6004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C6C8A1" id="Straight Connector 19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9.5pt,27pt" to="303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9127A1" w:rsidRPr="00695CA0">
        <w:rPr>
          <w:noProof/>
          <w:lang w:val="en-IN" w:eastAsia="en-IN"/>
        </w:rPr>
        <w:drawing>
          <wp:inline distT="0" distB="0" distL="0" distR="0" wp14:anchorId="2321D420" wp14:editId="18A99C8D">
            <wp:extent cx="5943600" cy="5543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0EA1F" w14:textId="77777777" w:rsidR="0080599B" w:rsidRPr="00695CA0" w:rsidRDefault="0080599B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</w:p>
    <w:p w14:paraId="56B65057" w14:textId="54A24013" w:rsidR="004A1732" w:rsidRPr="00695CA0" w:rsidRDefault="00695CA0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  <w:hyperlink r:id="rId20" w:history="1">
        <w:r w:rsidR="000C3DD4" w:rsidRPr="00695CA0">
          <w:rPr>
            <w:rStyle w:val="Hyperlink"/>
            <w:rFonts w:ascii="Arial" w:hAnsi="Arial" w:cs="Arial"/>
            <w:color w:val="auto"/>
          </w:rPr>
          <w:t>Drugs@FDA New/Modified Label - Ceritinib</w:t>
        </w:r>
      </w:hyperlink>
    </w:p>
    <w:p w14:paraId="285DFA3F" w14:textId="587405E3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</w:p>
    <w:p w14:paraId="555799C4" w14:textId="086D3887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</w:p>
    <w:p w14:paraId="0AF987F8" w14:textId="2C817AEF" w:rsidR="0098040C" w:rsidRPr="00695CA0" w:rsidRDefault="0080599B" w:rsidP="000C3DD4">
      <w:pPr>
        <w:pStyle w:val="ListParagraph"/>
        <w:tabs>
          <w:tab w:val="left" w:pos="3330"/>
        </w:tabs>
        <w:ind w:left="0"/>
        <w:jc w:val="center"/>
      </w:pPr>
      <w:r w:rsidRPr="00695CA0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F452141" wp14:editId="62C19974">
                <wp:simplePos x="0" y="0"/>
                <wp:positionH relativeFrom="margin">
                  <wp:posOffset>-95250</wp:posOffset>
                </wp:positionH>
                <wp:positionV relativeFrom="paragraph">
                  <wp:posOffset>-47625</wp:posOffset>
                </wp:positionV>
                <wp:extent cx="6096000" cy="1619250"/>
                <wp:effectExtent l="19050" t="19050" r="19050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16192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C86E53" id="Rectangle 39" o:spid="_x0000_s1026" style="position:absolute;margin-left:-7.5pt;margin-top:-3.75pt;width:480pt;height:127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" filled="f" strokecolor="black [3213]" strokeweight="2.25pt">
                <w10:wrap anchorx="margin"/>
              </v:rect>
            </w:pict>
          </mc:Fallback>
        </mc:AlternateContent>
      </w:r>
      <w:r w:rsidR="00AA393A"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5D012951" wp14:editId="78D2141A">
                <wp:simplePos x="0" y="0"/>
                <wp:positionH relativeFrom="margin">
                  <wp:posOffset>28575</wp:posOffset>
                </wp:positionH>
                <wp:positionV relativeFrom="paragraph">
                  <wp:posOffset>914399</wp:posOffset>
                </wp:positionV>
                <wp:extent cx="3276600" cy="9525"/>
                <wp:effectExtent l="0" t="0" r="19050" b="28575"/>
                <wp:wrapNone/>
                <wp:docPr id="34" name="Straight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7660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B329B7" id="Straight Connector 19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.25pt,1in" to="260.25pt,7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4A1732" w:rsidRPr="00695CA0">
        <w:rPr>
          <w:noProof/>
          <w:lang w:val="en-IN" w:eastAsia="en-IN"/>
        </w:rPr>
        <w:drawing>
          <wp:inline distT="0" distB="0" distL="0" distR="0" wp14:anchorId="0CE814E3" wp14:editId="0AAAFD15">
            <wp:extent cx="5943600" cy="970280"/>
            <wp:effectExtent l="0" t="0" r="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BD234" w14:textId="77777777" w:rsidR="0080599B" w:rsidRPr="00695CA0" w:rsidRDefault="0080599B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  <w:u w:val="single"/>
        </w:rPr>
      </w:pPr>
    </w:p>
    <w:p w14:paraId="11AC90AB" w14:textId="6F8E4FEB" w:rsidR="0080599B" w:rsidRPr="00695CA0" w:rsidRDefault="000722BA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  <w:u w:val="single"/>
        </w:rPr>
      </w:pPr>
      <w:r w:rsidRPr="00695CA0">
        <w:rPr>
          <w:rFonts w:ascii="Arial" w:hAnsi="Arial" w:cs="Arial"/>
          <w:u w:val="single"/>
        </w:rPr>
        <w:t xml:space="preserve">Drugs@ FDA </w:t>
      </w:r>
      <w:r w:rsidR="0080599B" w:rsidRPr="00695CA0">
        <w:rPr>
          <w:rFonts w:ascii="Arial" w:hAnsi="Arial" w:cs="Arial"/>
          <w:u w:val="single"/>
        </w:rPr>
        <w:t xml:space="preserve">Original Label </w:t>
      </w:r>
    </w:p>
    <w:p w14:paraId="0C29A1C0" w14:textId="0C0554DB" w:rsidR="0080599B" w:rsidRPr="00695CA0" w:rsidRDefault="0080599B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  <w:r w:rsidRPr="00695CA0">
        <w:rPr>
          <w:rFonts w:ascii="Arial" w:hAnsi="Arial" w:cs="Arial"/>
        </w:rPr>
        <w:t>(Same Link as Above)</w:t>
      </w:r>
    </w:p>
    <w:p w14:paraId="14187C57" w14:textId="2D1671B3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</w:pPr>
    </w:p>
    <w:p w14:paraId="7A35CEA6" w14:textId="5238F94E" w:rsidR="004A1732" w:rsidRPr="00695CA0" w:rsidRDefault="009E7C5F" w:rsidP="000C3DD4">
      <w:pPr>
        <w:pStyle w:val="ListParagraph"/>
        <w:tabs>
          <w:tab w:val="left" w:pos="3330"/>
        </w:tabs>
        <w:ind w:left="0"/>
        <w:jc w:val="center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3E60790C" wp14:editId="2AA546EE">
                <wp:simplePos x="0" y="0"/>
                <wp:positionH relativeFrom="margin">
                  <wp:posOffset>-95250</wp:posOffset>
                </wp:positionH>
                <wp:positionV relativeFrom="paragraph">
                  <wp:posOffset>213360</wp:posOffset>
                </wp:positionV>
                <wp:extent cx="6096000" cy="2543175"/>
                <wp:effectExtent l="19050" t="19050" r="19050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254317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86C134" id="Rectangle 40" o:spid="_x0000_s1026" style="position:absolute;margin-left:-7.5pt;margin-top:16.8pt;width:480pt;height:200.2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" filled="f" strokecolor="black [3213]" strokeweight="2.25pt">
                <w10:wrap anchorx="margin"/>
              </v:rect>
            </w:pict>
          </mc:Fallback>
        </mc:AlternateContent>
      </w:r>
    </w:p>
    <w:p w14:paraId="74E4FD13" w14:textId="35C49947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</w:pPr>
    </w:p>
    <w:p w14:paraId="64D2C996" w14:textId="6883BF2F" w:rsidR="004A1732" w:rsidRPr="00695CA0" w:rsidRDefault="0080599B" w:rsidP="000C3DD4">
      <w:pPr>
        <w:pStyle w:val="ListParagraph"/>
        <w:tabs>
          <w:tab w:val="left" w:pos="3330"/>
        </w:tabs>
        <w:ind w:left="0"/>
        <w:jc w:val="center"/>
      </w:pPr>
      <w:r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0262DF2E" wp14:editId="0737F2FF">
                <wp:simplePos x="0" y="0"/>
                <wp:positionH relativeFrom="margin">
                  <wp:posOffset>123825</wp:posOffset>
                </wp:positionH>
                <wp:positionV relativeFrom="paragraph">
                  <wp:posOffset>617220</wp:posOffset>
                </wp:positionV>
                <wp:extent cx="5743575" cy="1104900"/>
                <wp:effectExtent l="19050" t="19050" r="2857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575" cy="11049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45C1D3" id="Rectangle 18" o:spid="_x0000_s1026" style="position:absolute;margin-left:9.75pt;margin-top:48.6pt;width:452.25pt;height:87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" filled="f" strokecolor="red" strokeweight="2.25pt">
                <w10:wrap anchorx="margin"/>
              </v:rect>
            </w:pict>
          </mc:Fallback>
        </mc:AlternateContent>
      </w:r>
      <w:r w:rsidR="00AA393A" w:rsidRPr="00695CA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651AF022" wp14:editId="2DF49E42">
                <wp:simplePos x="0" y="0"/>
                <wp:positionH relativeFrom="margin">
                  <wp:posOffset>133350</wp:posOffset>
                </wp:positionH>
                <wp:positionV relativeFrom="paragraph">
                  <wp:posOffset>560069</wp:posOffset>
                </wp:positionV>
                <wp:extent cx="3657600" cy="9525"/>
                <wp:effectExtent l="0" t="0" r="19050" b="28575"/>
                <wp:wrapNone/>
                <wp:docPr id="37" name="Straight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65760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B31175" id="Straight Connector 19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.5pt,44.1pt" to="298.5pt,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" strokecolor="red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AA393A" w:rsidRPr="00695CA0">
        <w:rPr>
          <w:noProof/>
          <w:lang w:val="en-IN" w:eastAsia="en-IN"/>
        </w:rPr>
        <w:drawing>
          <wp:inline distT="0" distB="0" distL="0" distR="0" wp14:anchorId="68A40CF5" wp14:editId="623CEDE0">
            <wp:extent cx="5943600" cy="179832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FE18" w14:textId="77777777" w:rsidR="009E7C5F" w:rsidRPr="00695CA0" w:rsidRDefault="009E7C5F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  <w:u w:val="single"/>
        </w:rPr>
      </w:pPr>
    </w:p>
    <w:p w14:paraId="46B97941" w14:textId="7DEED3F4" w:rsidR="0080599B" w:rsidRPr="00695CA0" w:rsidRDefault="000722BA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  <w:u w:val="single"/>
        </w:rPr>
      </w:pPr>
      <w:r w:rsidRPr="00695CA0">
        <w:rPr>
          <w:rFonts w:ascii="Arial" w:hAnsi="Arial" w:cs="Arial"/>
          <w:u w:val="single"/>
        </w:rPr>
        <w:t xml:space="preserve">Drugs@FDA </w:t>
      </w:r>
      <w:r w:rsidR="0080599B" w:rsidRPr="00695CA0">
        <w:rPr>
          <w:rFonts w:ascii="Arial" w:hAnsi="Arial" w:cs="Arial"/>
          <w:u w:val="single"/>
        </w:rPr>
        <w:t>New/Modified Label</w:t>
      </w:r>
    </w:p>
    <w:p w14:paraId="5889ED3E" w14:textId="595D746D" w:rsidR="0080599B" w:rsidRPr="00695CA0" w:rsidRDefault="0080599B" w:rsidP="000C3DD4">
      <w:pPr>
        <w:pStyle w:val="ListParagraph"/>
        <w:tabs>
          <w:tab w:val="left" w:pos="3330"/>
        </w:tabs>
        <w:ind w:left="0"/>
        <w:jc w:val="center"/>
        <w:rPr>
          <w:rFonts w:ascii="Arial" w:hAnsi="Arial" w:cs="Arial"/>
        </w:rPr>
      </w:pPr>
      <w:r w:rsidRPr="00695CA0">
        <w:rPr>
          <w:rFonts w:ascii="Arial" w:hAnsi="Arial" w:cs="Arial"/>
        </w:rPr>
        <w:t>(Same Link as Above)</w:t>
      </w:r>
    </w:p>
    <w:p w14:paraId="77905DEA" w14:textId="77777777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</w:pPr>
    </w:p>
    <w:p w14:paraId="74838D43" w14:textId="77B2CF2B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</w:pPr>
    </w:p>
    <w:bookmarkEnd w:id="0"/>
    <w:p w14:paraId="2AEC026B" w14:textId="6318B7E8" w:rsidR="004A1732" w:rsidRPr="00695CA0" w:rsidRDefault="004A1732" w:rsidP="000C3DD4">
      <w:pPr>
        <w:pStyle w:val="ListParagraph"/>
        <w:tabs>
          <w:tab w:val="left" w:pos="3330"/>
        </w:tabs>
        <w:ind w:left="0"/>
        <w:jc w:val="center"/>
      </w:pPr>
    </w:p>
    <w:sectPr w:rsidR="004A1732" w:rsidRPr="00695CA0" w:rsidSect="00695CA0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DC7B0" w14:textId="77777777" w:rsidR="00594501" w:rsidRDefault="00594501" w:rsidP="00594501">
      <w:pPr>
        <w:spacing w:line="240" w:lineRule="auto"/>
      </w:pPr>
      <w:r>
        <w:separator/>
      </w:r>
    </w:p>
  </w:endnote>
  <w:endnote w:type="continuationSeparator" w:id="0">
    <w:p w14:paraId="583F3785" w14:textId="77777777" w:rsidR="00594501" w:rsidRDefault="00594501" w:rsidP="00594501">
      <w:pPr>
        <w:spacing w:line="240" w:lineRule="auto"/>
      </w:pPr>
      <w:r>
        <w:continuationSeparator/>
      </w:r>
    </w:p>
  </w:endnote>
  <w:endnote w:type="continuationNotice" w:id="1">
    <w:p w14:paraId="3252FF59" w14:textId="77777777" w:rsidR="00667E0A" w:rsidRDefault="00667E0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6634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19F37" w14:textId="001F37C9" w:rsidR="00C917F2" w:rsidRDefault="00C917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C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38DCA6" w14:textId="77777777" w:rsidR="00C917F2" w:rsidRDefault="00C917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15391" w14:textId="77777777" w:rsidR="00594501" w:rsidRDefault="00594501" w:rsidP="00594501">
      <w:pPr>
        <w:spacing w:line="240" w:lineRule="auto"/>
      </w:pPr>
      <w:r>
        <w:separator/>
      </w:r>
    </w:p>
  </w:footnote>
  <w:footnote w:type="continuationSeparator" w:id="0">
    <w:p w14:paraId="38285E35" w14:textId="77777777" w:rsidR="00594501" w:rsidRDefault="00594501" w:rsidP="00594501">
      <w:pPr>
        <w:spacing w:line="240" w:lineRule="auto"/>
      </w:pPr>
      <w:r>
        <w:continuationSeparator/>
      </w:r>
    </w:p>
  </w:footnote>
  <w:footnote w:type="continuationNotice" w:id="1">
    <w:p w14:paraId="7916B79A" w14:textId="77777777" w:rsidR="00667E0A" w:rsidRDefault="00667E0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F7F67"/>
    <w:multiLevelType w:val="hybridMultilevel"/>
    <w:tmpl w:val="EF7E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BC1D1C"/>
    <w:multiLevelType w:val="hybridMultilevel"/>
    <w:tmpl w:val="9D100A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3B47E5"/>
    <w:multiLevelType w:val="hybridMultilevel"/>
    <w:tmpl w:val="C648713E"/>
    <w:lvl w:ilvl="0" w:tplc="CB726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2CAC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1210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3A1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2AA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89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03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B4E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289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C4B2D18"/>
    <w:multiLevelType w:val="hybridMultilevel"/>
    <w:tmpl w:val="B42462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722EBD"/>
    <w:multiLevelType w:val="hybridMultilevel"/>
    <w:tmpl w:val="89226D1E"/>
    <w:lvl w:ilvl="0" w:tplc="ADD414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7A69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2ADF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DA3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0C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40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38E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8EF6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60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1E"/>
    <w:rsid w:val="000722BA"/>
    <w:rsid w:val="00091DF8"/>
    <w:rsid w:val="00095C81"/>
    <w:rsid w:val="000B65D2"/>
    <w:rsid w:val="000C3DD4"/>
    <w:rsid w:val="000F01BA"/>
    <w:rsid w:val="0019791E"/>
    <w:rsid w:val="001C0D43"/>
    <w:rsid w:val="00275ED7"/>
    <w:rsid w:val="002C6AD3"/>
    <w:rsid w:val="003801C5"/>
    <w:rsid w:val="003F121B"/>
    <w:rsid w:val="00420757"/>
    <w:rsid w:val="004517CD"/>
    <w:rsid w:val="0045384E"/>
    <w:rsid w:val="00472236"/>
    <w:rsid w:val="004A1732"/>
    <w:rsid w:val="004A79DE"/>
    <w:rsid w:val="004C7E6D"/>
    <w:rsid w:val="00523455"/>
    <w:rsid w:val="005756C2"/>
    <w:rsid w:val="00585723"/>
    <w:rsid w:val="00594501"/>
    <w:rsid w:val="005D376C"/>
    <w:rsid w:val="005F3302"/>
    <w:rsid w:val="00667E0A"/>
    <w:rsid w:val="00695CA0"/>
    <w:rsid w:val="006D055D"/>
    <w:rsid w:val="006F1ECF"/>
    <w:rsid w:val="006F7591"/>
    <w:rsid w:val="00747E71"/>
    <w:rsid w:val="00767052"/>
    <w:rsid w:val="007A34C3"/>
    <w:rsid w:val="0080599B"/>
    <w:rsid w:val="0081016D"/>
    <w:rsid w:val="0084538B"/>
    <w:rsid w:val="008571DA"/>
    <w:rsid w:val="009127A1"/>
    <w:rsid w:val="00937ADA"/>
    <w:rsid w:val="00947BA5"/>
    <w:rsid w:val="0095426E"/>
    <w:rsid w:val="0098040C"/>
    <w:rsid w:val="009E7C5F"/>
    <w:rsid w:val="00A141C7"/>
    <w:rsid w:val="00A2399F"/>
    <w:rsid w:val="00A35596"/>
    <w:rsid w:val="00A62954"/>
    <w:rsid w:val="00AA393A"/>
    <w:rsid w:val="00AB6AA8"/>
    <w:rsid w:val="00AD0CE1"/>
    <w:rsid w:val="00C73992"/>
    <w:rsid w:val="00C917F2"/>
    <w:rsid w:val="00D301AC"/>
    <w:rsid w:val="00DD5D52"/>
    <w:rsid w:val="00EA7D17"/>
    <w:rsid w:val="00F81000"/>
    <w:rsid w:val="00F85AD6"/>
    <w:rsid w:val="00F91E39"/>
    <w:rsid w:val="00F93C54"/>
    <w:rsid w:val="00FF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5CBA5"/>
  <w15:chartTrackingRefBased/>
  <w15:docId w15:val="{69B406DF-B3FA-46E0-B471-DB8750F3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94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94501"/>
  </w:style>
  <w:style w:type="character" w:customStyle="1" w:styleId="eop">
    <w:name w:val="eop"/>
    <w:basedOn w:val="DefaultParagraphFont"/>
    <w:rsid w:val="00594501"/>
  </w:style>
  <w:style w:type="paragraph" w:styleId="Revision">
    <w:name w:val="Revision"/>
    <w:hidden/>
    <w:uiPriority w:val="99"/>
    <w:semiHidden/>
    <w:rsid w:val="0042075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420757"/>
    <w:pPr>
      <w:spacing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F1EC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1E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17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7F2"/>
  </w:style>
  <w:style w:type="paragraph" w:styleId="Footer">
    <w:name w:val="footer"/>
    <w:basedOn w:val="Normal"/>
    <w:link w:val="FooterChar"/>
    <w:uiPriority w:val="99"/>
    <w:unhideWhenUsed/>
    <w:rsid w:val="00C917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1795">
          <w:marLeft w:val="44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4055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0232">
          <w:marLeft w:val="446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5637">
          <w:marLeft w:val="446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19">
          <w:marLeft w:val="446"/>
          <w:marRight w:val="0"/>
          <w:marTop w:val="8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hyperlink" Target="https://www.accessdata.fda.gov/drugsatfda_docs/label/2014/205755s000lbl.pdf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yperlink" Target="https://www.accessdata.fda.gov/drugsatfda_docs/appletter/2010/201023s000ltr.pdf" TargetMode="External"/><Relationship Id="rId12" Type="http://schemas.openxmlformats.org/officeDocument/2006/relationships/hyperlink" Target="https://www.accessdata.fda.gov/drugsatfda_docs/label/2017/201023s019lbl.pdf" TargetMode="External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hyperlink" Target="https://www.accessdata.fda.gov/drugsatfda_docs/label/2017/205755s010lbl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accessdata.fda.gov/drugsatfda_docs/appletter/2014/205755Orig1s000ltr.pdf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accessdata.fda.gov/drugsatfda_docs/label/2010/201023lbl.pdf" TargetMode="External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6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 Edwards</dc:creator>
  <cp:keywords/>
  <dc:description/>
  <cp:lastModifiedBy>Shalini  Velazhagan</cp:lastModifiedBy>
  <cp:revision>44</cp:revision>
  <dcterms:created xsi:type="dcterms:W3CDTF">2023-10-17T18:53:00Z</dcterms:created>
  <dcterms:modified xsi:type="dcterms:W3CDTF">2023-12-3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3-10-17T19:31:37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b2306ed-3773-475a-ab1e-315ec469bab0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AdHocReviewCycleID">
    <vt:i4>521717687</vt:i4>
  </property>
  <property fmtid="{D5CDD505-2E9C-101B-9397-08002B2CF9AE}" pid="12" name="_NewReviewCycle">
    <vt:lpwstr/>
  </property>
  <property fmtid="{D5CDD505-2E9C-101B-9397-08002B2CF9AE}" pid="13" name="_EmailSubject">
    <vt:lpwstr>DIA TERS Submission Materials</vt:lpwstr>
  </property>
  <property fmtid="{D5CDD505-2E9C-101B-9397-08002B2CF9AE}" pid="14" name="_AuthorEmail">
    <vt:lpwstr>david.edwards.v@merck.com</vt:lpwstr>
  </property>
  <property fmtid="{D5CDD505-2E9C-101B-9397-08002B2CF9AE}" pid="15" name="_AuthorEmailDisplayName">
    <vt:lpwstr>Edwards V, David</vt:lpwstr>
  </property>
  <property fmtid="{D5CDD505-2E9C-101B-9397-08002B2CF9AE}" pid="16" name="_ReviewingToolsShownOnce">
    <vt:lpwstr/>
  </property>
</Properties>
</file>